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2FF43" w14:textId="77777777" w:rsidR="004C3D52" w:rsidRPr="007E71B8" w:rsidRDefault="004C3D52" w:rsidP="004C3D52">
      <w:pPr>
        <w:pStyle w:val="Descripcin"/>
        <w:rPr>
          <w:rFonts w:cstheme="minorHAnsi"/>
          <w:bCs/>
          <w:i w:val="0"/>
          <w:iCs w:val="0"/>
          <w:lang w:val="en-GB"/>
        </w:rPr>
      </w:pPr>
      <w:proofErr w:type="spellStart"/>
      <w:r w:rsidRPr="007E71B8">
        <w:rPr>
          <w:rFonts w:cstheme="minorHAnsi"/>
          <w:b/>
          <w:i w:val="0"/>
          <w:iCs w:val="0"/>
        </w:rPr>
        <w:t>Additional</w:t>
      </w:r>
      <w:proofErr w:type="spellEnd"/>
      <w:r w:rsidRPr="00F13C6C">
        <w:rPr>
          <w:rFonts w:cstheme="minorHAnsi"/>
          <w:b/>
          <w:lang w:val="en-GB"/>
        </w:rPr>
        <w:t xml:space="preserve"> </w:t>
      </w:r>
      <w:r w:rsidRPr="007E71B8">
        <w:rPr>
          <w:rFonts w:cstheme="minorHAnsi"/>
          <w:b/>
          <w:i w:val="0"/>
          <w:iCs w:val="0"/>
          <w:lang w:val="en-GB"/>
        </w:rPr>
        <w:t xml:space="preserve">Table S3 </w:t>
      </w:r>
      <w:r w:rsidRPr="007E71B8">
        <w:rPr>
          <w:rFonts w:cstheme="minorHAnsi"/>
          <w:bCs/>
          <w:i w:val="0"/>
          <w:iCs w:val="0"/>
          <w:lang w:val="en-GB"/>
        </w:rPr>
        <w:t>OTUs present in the immediately frozen samples and not anymore in the room temperature stored ones.</w:t>
      </w:r>
    </w:p>
    <w:tbl>
      <w:tblPr>
        <w:tblStyle w:val="Tablanormal2"/>
        <w:tblW w:w="9214" w:type="dxa"/>
        <w:tblLook w:val="04A0" w:firstRow="1" w:lastRow="0" w:firstColumn="1" w:lastColumn="0" w:noHBand="0" w:noVBand="1"/>
      </w:tblPr>
      <w:tblGrid>
        <w:gridCol w:w="762"/>
        <w:gridCol w:w="150"/>
        <w:gridCol w:w="2568"/>
        <w:gridCol w:w="3090"/>
        <w:gridCol w:w="2644"/>
      </w:tblGrid>
      <w:tr w:rsidR="004C3D52" w:rsidRPr="007E71B8" w14:paraId="62E1ADE3" w14:textId="77777777" w:rsidTr="008E60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gridSpan w:val="2"/>
          </w:tcPr>
          <w:p w14:paraId="0CF76C82" w14:textId="77777777" w:rsidR="004C3D52" w:rsidRPr="007E71B8" w:rsidRDefault="004C3D52" w:rsidP="008E605A">
            <w:pPr>
              <w:pStyle w:val="Descripcin"/>
              <w:rPr>
                <w:rFonts w:cstheme="minorHAnsi"/>
                <w:bCs w:val="0"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2568" w:type="dxa"/>
          </w:tcPr>
          <w:p w14:paraId="0B0A6F6D" w14:textId="77777777" w:rsidR="004C3D52" w:rsidRPr="007E71B8" w:rsidRDefault="004C3D52" w:rsidP="008E605A">
            <w:pPr>
              <w:pStyle w:val="Descripci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 w:val="0"/>
                <w:iCs w:val="0"/>
                <w:sz w:val="20"/>
                <w:szCs w:val="20"/>
                <w:lang w:val="en-GB"/>
              </w:rPr>
            </w:pPr>
            <w:r w:rsidRPr="007E71B8">
              <w:rPr>
                <w:rFonts w:cstheme="minorHAnsi"/>
                <w:bCs w:val="0"/>
                <w:i w:val="0"/>
                <w:iCs w:val="0"/>
                <w:sz w:val="20"/>
                <w:szCs w:val="20"/>
                <w:lang w:val="en-GB"/>
              </w:rPr>
              <w:t>OW-CH</w:t>
            </w:r>
          </w:p>
        </w:tc>
        <w:tc>
          <w:tcPr>
            <w:tcW w:w="3090" w:type="dxa"/>
          </w:tcPr>
          <w:p w14:paraId="2A6164EB" w14:textId="77777777" w:rsidR="004C3D52" w:rsidRPr="007E71B8" w:rsidRDefault="004C3D52" w:rsidP="008E605A">
            <w:pPr>
              <w:pStyle w:val="Descripci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 w:val="0"/>
                <w:iCs w:val="0"/>
                <w:sz w:val="20"/>
                <w:szCs w:val="20"/>
                <w:lang w:val="en-GB"/>
              </w:rPr>
            </w:pPr>
            <w:r w:rsidRPr="007E71B8">
              <w:rPr>
                <w:rFonts w:cstheme="minorHAnsi"/>
                <w:bCs w:val="0"/>
                <w:i w:val="0"/>
                <w:iCs w:val="0"/>
                <w:sz w:val="20"/>
                <w:szCs w:val="20"/>
                <w:lang w:val="en-GB"/>
              </w:rPr>
              <w:t>FIT</w:t>
            </w:r>
          </w:p>
        </w:tc>
        <w:tc>
          <w:tcPr>
            <w:tcW w:w="2644" w:type="dxa"/>
          </w:tcPr>
          <w:p w14:paraId="75694750" w14:textId="77777777" w:rsidR="004C3D52" w:rsidRPr="007E71B8" w:rsidRDefault="004C3D52" w:rsidP="008E605A">
            <w:pPr>
              <w:pStyle w:val="Descripci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 w:val="0"/>
                <w:iCs w:val="0"/>
                <w:sz w:val="20"/>
                <w:szCs w:val="20"/>
                <w:lang w:val="en-GB"/>
              </w:rPr>
            </w:pPr>
            <w:r w:rsidRPr="007E71B8">
              <w:rPr>
                <w:rFonts w:cstheme="minorHAnsi"/>
                <w:bCs w:val="0"/>
                <w:i w:val="0"/>
                <w:iCs w:val="0"/>
                <w:sz w:val="20"/>
                <w:szCs w:val="20"/>
                <w:lang w:val="en-GB"/>
              </w:rPr>
              <w:t>ETHANOL</w:t>
            </w:r>
          </w:p>
        </w:tc>
      </w:tr>
      <w:tr w:rsidR="004C3D52" w:rsidRPr="007E71B8" w14:paraId="0DC8E36D" w14:textId="77777777" w:rsidTr="008E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gridSpan w:val="2"/>
          </w:tcPr>
          <w:p w14:paraId="06D8D7FA" w14:textId="77777777" w:rsidR="004C3D52" w:rsidRPr="007E71B8" w:rsidRDefault="004C3D52" w:rsidP="008E605A">
            <w:pPr>
              <w:pStyle w:val="Descripcin"/>
              <w:jc w:val="center"/>
              <w:rPr>
                <w:rFonts w:cstheme="minorHAnsi"/>
                <w:bCs w:val="0"/>
                <w:i w:val="0"/>
                <w:iCs w:val="0"/>
                <w:sz w:val="20"/>
                <w:szCs w:val="20"/>
                <w:lang w:val="en-GB"/>
              </w:rPr>
            </w:pPr>
            <w:r w:rsidRPr="007E71B8">
              <w:rPr>
                <w:rFonts w:cstheme="minorHAnsi"/>
                <w:bCs w:val="0"/>
                <w:i w:val="0"/>
                <w:iCs w:val="0"/>
                <w:sz w:val="20"/>
                <w:szCs w:val="20"/>
                <w:lang w:val="en-GB"/>
              </w:rPr>
              <w:t>Phylum</w:t>
            </w:r>
          </w:p>
        </w:tc>
        <w:tc>
          <w:tcPr>
            <w:tcW w:w="2568" w:type="dxa"/>
          </w:tcPr>
          <w:p w14:paraId="47E2449F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7E71B8">
              <w:rPr>
                <w:rFonts w:cstheme="minorHAnsi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3090" w:type="dxa"/>
          </w:tcPr>
          <w:p w14:paraId="4E6F6772" w14:textId="77777777" w:rsidR="004C3D52" w:rsidRPr="007E71B8" w:rsidRDefault="004C3D52" w:rsidP="008E605A">
            <w:pPr>
              <w:pStyle w:val="Descripci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 w:val="0"/>
                <w:iCs w:val="0"/>
                <w:sz w:val="20"/>
                <w:szCs w:val="20"/>
                <w:lang w:val="en-GB"/>
              </w:rPr>
            </w:pPr>
            <w:r w:rsidRPr="007E71B8">
              <w:rPr>
                <w:rFonts w:cstheme="minorHAnsi"/>
                <w:bCs/>
                <w:i w:val="0"/>
                <w:iCs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2644" w:type="dxa"/>
          </w:tcPr>
          <w:p w14:paraId="22E05888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Patescibacteria</w:t>
            </w:r>
            <w:proofErr w:type="spellEnd"/>
          </w:p>
          <w:p w14:paraId="13B12443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P2</w:t>
            </w:r>
          </w:p>
        </w:tc>
      </w:tr>
      <w:tr w:rsidR="004C3D52" w:rsidRPr="007E71B8" w14:paraId="16956D40" w14:textId="77777777" w:rsidTr="008E6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gridSpan w:val="2"/>
          </w:tcPr>
          <w:p w14:paraId="6EC99234" w14:textId="77777777" w:rsidR="004C3D52" w:rsidRPr="007E71B8" w:rsidRDefault="004C3D52" w:rsidP="008E605A">
            <w:pPr>
              <w:pStyle w:val="Descripcin"/>
              <w:jc w:val="center"/>
              <w:rPr>
                <w:rFonts w:cstheme="minorHAnsi"/>
                <w:bCs w:val="0"/>
                <w:i w:val="0"/>
                <w:iCs w:val="0"/>
                <w:sz w:val="20"/>
                <w:szCs w:val="20"/>
                <w:lang w:val="en-GB"/>
              </w:rPr>
            </w:pPr>
            <w:r w:rsidRPr="007E71B8">
              <w:rPr>
                <w:rFonts w:cstheme="minorHAnsi"/>
                <w:bCs w:val="0"/>
                <w:i w:val="0"/>
                <w:iCs w:val="0"/>
                <w:sz w:val="20"/>
                <w:szCs w:val="20"/>
                <w:lang w:val="en-GB"/>
              </w:rPr>
              <w:t>Class</w:t>
            </w:r>
          </w:p>
        </w:tc>
        <w:tc>
          <w:tcPr>
            <w:tcW w:w="2568" w:type="dxa"/>
          </w:tcPr>
          <w:p w14:paraId="45FACB47" w14:textId="77777777" w:rsidR="004C3D52" w:rsidRPr="007E71B8" w:rsidRDefault="004C3D52" w:rsidP="008E605A">
            <w:pPr>
              <w:pStyle w:val="Descripci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 w:val="0"/>
                <w:iCs w:val="0"/>
                <w:sz w:val="20"/>
                <w:szCs w:val="20"/>
                <w:lang w:val="en-GB"/>
              </w:rPr>
            </w:pPr>
            <w:r w:rsidRPr="007E71B8">
              <w:rPr>
                <w:rFonts w:cstheme="minorHAnsi"/>
                <w:b/>
                <w:i w:val="0"/>
                <w:iCs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3090" w:type="dxa"/>
          </w:tcPr>
          <w:p w14:paraId="41553C55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bCs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Lentisphaeria</w:t>
            </w:r>
            <w:proofErr w:type="spellEnd"/>
          </w:p>
          <w:p w14:paraId="7DF8650A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bCs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Vampirivibrionia</w:t>
            </w:r>
            <w:proofErr w:type="spellEnd"/>
          </w:p>
        </w:tc>
        <w:tc>
          <w:tcPr>
            <w:tcW w:w="2644" w:type="dxa"/>
          </w:tcPr>
          <w:p w14:paraId="3D491A82" w14:textId="77777777" w:rsidR="004C3D52" w:rsidRPr="007E71B8" w:rsidRDefault="004C3D52" w:rsidP="008E605A">
            <w:pPr>
              <w:pStyle w:val="HTMLconformatoprevio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bdr w:val="none" w:sz="0" w:space="0" w:color="auto" w:frame="1"/>
                <w:lang w:eastAsia="en-GB"/>
              </w:rPr>
            </w:pPr>
            <w:proofErr w:type="spellStart"/>
            <w:r w:rsidRPr="007E71B8">
              <w:rPr>
                <w:rFonts w:asciiTheme="minorHAnsi" w:hAnsiTheme="minorHAnsi" w:cstheme="minorHAnsi"/>
                <w:color w:val="000000"/>
                <w:bdr w:val="none" w:sz="0" w:space="0" w:color="auto" w:frame="1"/>
                <w:lang w:eastAsia="en-GB"/>
              </w:rPr>
              <w:t>Gracilibacteria</w:t>
            </w:r>
            <w:proofErr w:type="spellEnd"/>
          </w:p>
          <w:p w14:paraId="388ABA07" w14:textId="77777777" w:rsidR="004C3D52" w:rsidRPr="007E71B8" w:rsidRDefault="004C3D52" w:rsidP="008E605A">
            <w:pPr>
              <w:pStyle w:val="HTMLconformatoprevio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bdr w:val="none" w:sz="0" w:space="0" w:color="auto" w:frame="1"/>
                <w:lang w:eastAsia="en-GB"/>
              </w:rPr>
            </w:pPr>
            <w:proofErr w:type="spellStart"/>
            <w:r w:rsidRPr="007E71B8">
              <w:rPr>
                <w:rFonts w:asciiTheme="minorHAnsi" w:hAnsiTheme="minorHAnsi" w:cstheme="minorHAnsi"/>
                <w:color w:val="000000"/>
                <w:bdr w:val="none" w:sz="0" w:space="0" w:color="auto" w:frame="1"/>
                <w:lang w:eastAsia="en-GB"/>
              </w:rPr>
              <w:t>Saccharimonadia</w:t>
            </w:r>
            <w:proofErr w:type="spellEnd"/>
          </w:p>
          <w:p w14:paraId="3D0F7F5A" w14:textId="77777777" w:rsidR="004C3D52" w:rsidRPr="007E71B8" w:rsidRDefault="004C3D52" w:rsidP="008E605A">
            <w:pPr>
              <w:pStyle w:val="HTMLconformatoprevio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/>
                <w:iCs/>
              </w:rPr>
            </w:pPr>
            <w:r w:rsidRPr="007E71B8">
              <w:rPr>
                <w:rFonts w:asciiTheme="minorHAnsi" w:hAnsiTheme="minorHAnsi" w:cstheme="minorHAnsi"/>
                <w:color w:val="000000"/>
                <w:bdr w:val="none" w:sz="0" w:space="0" w:color="auto" w:frame="1"/>
                <w:lang w:eastAsia="en-GB"/>
              </w:rPr>
              <w:t>Unclassified C3</w:t>
            </w:r>
          </w:p>
        </w:tc>
      </w:tr>
      <w:tr w:rsidR="004C3D52" w:rsidRPr="007E71B8" w14:paraId="7CF95600" w14:textId="77777777" w:rsidTr="008E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gridSpan w:val="2"/>
          </w:tcPr>
          <w:p w14:paraId="7D8CE3A6" w14:textId="77777777" w:rsidR="004C3D52" w:rsidRPr="007E71B8" w:rsidRDefault="004C3D52" w:rsidP="008E605A">
            <w:pPr>
              <w:pStyle w:val="Descripcin"/>
              <w:rPr>
                <w:rFonts w:cstheme="minorHAnsi"/>
                <w:bCs w:val="0"/>
                <w:i w:val="0"/>
                <w:iCs w:val="0"/>
                <w:sz w:val="20"/>
                <w:szCs w:val="20"/>
                <w:lang w:val="en-GB"/>
              </w:rPr>
            </w:pPr>
            <w:r w:rsidRPr="007E71B8">
              <w:rPr>
                <w:rFonts w:cstheme="minorHAnsi"/>
                <w:bCs w:val="0"/>
                <w:i w:val="0"/>
                <w:iCs w:val="0"/>
                <w:sz w:val="20"/>
                <w:szCs w:val="20"/>
                <w:lang w:val="en-GB"/>
              </w:rPr>
              <w:t>Order</w:t>
            </w:r>
          </w:p>
        </w:tc>
        <w:tc>
          <w:tcPr>
            <w:tcW w:w="2568" w:type="dxa"/>
          </w:tcPr>
          <w:p w14:paraId="21064860" w14:textId="77777777" w:rsidR="004C3D52" w:rsidRPr="007E71B8" w:rsidRDefault="004C3D52" w:rsidP="008E605A">
            <w:pPr>
              <w:pStyle w:val="HTMLconformatoprevio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bdr w:val="none" w:sz="0" w:space="0" w:color="auto" w:frame="1"/>
                <w:lang w:eastAsia="en-GB"/>
              </w:rPr>
            </w:pPr>
            <w:proofErr w:type="spellStart"/>
            <w:r w:rsidRPr="007E71B8">
              <w:rPr>
                <w:rFonts w:asciiTheme="minorHAnsi" w:hAnsiTheme="minorHAnsi" w:cstheme="minorHAnsi"/>
                <w:color w:val="000000"/>
                <w:bdr w:val="none" w:sz="0" w:space="0" w:color="auto" w:frame="1"/>
                <w:lang w:eastAsia="en-GB"/>
              </w:rPr>
              <w:t>Monoglobales</w:t>
            </w:r>
            <w:proofErr w:type="spellEnd"/>
            <w:r w:rsidRPr="007E71B8">
              <w:rPr>
                <w:rFonts w:asciiTheme="minorHAnsi" w:hAnsiTheme="minorHAnsi" w:cstheme="minorHAnsi"/>
                <w:color w:val="000000"/>
                <w:bdr w:val="none" w:sz="0" w:space="0" w:color="auto" w:frame="1"/>
                <w:lang w:eastAsia="en-GB"/>
              </w:rPr>
              <w:t xml:space="preserve"> </w:t>
            </w:r>
          </w:p>
          <w:p w14:paraId="0913421A" w14:textId="77777777" w:rsidR="004C3D52" w:rsidRPr="007E71B8" w:rsidRDefault="004C3D52" w:rsidP="008E605A">
            <w:pPr>
              <w:pStyle w:val="HTMLconformatoprevio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E71B8">
              <w:rPr>
                <w:rFonts w:asciiTheme="minorHAnsi" w:hAnsiTheme="minorHAnsi" w:cstheme="minorHAnsi"/>
                <w:color w:val="000000"/>
                <w:bdr w:val="none" w:sz="0" w:space="0" w:color="auto" w:frame="1"/>
                <w:lang w:eastAsia="en-GB"/>
              </w:rPr>
              <w:t>Unclassified O14</w:t>
            </w:r>
          </w:p>
        </w:tc>
        <w:tc>
          <w:tcPr>
            <w:tcW w:w="3090" w:type="dxa"/>
          </w:tcPr>
          <w:p w14:paraId="42DB8DE7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  <w:t>Acidaminococcales</w:t>
            </w:r>
            <w:proofErr w:type="spellEnd"/>
          </w:p>
          <w:p w14:paraId="7BDFA211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  <w:t>Clostridi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  <w:t xml:space="preserve"> UCG 014</w:t>
            </w:r>
          </w:p>
          <w:p w14:paraId="4D596D7F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  <w:t>Coxiellales</w:t>
            </w:r>
            <w:proofErr w:type="spellEnd"/>
          </w:p>
          <w:p w14:paraId="7ACA7CC5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  <w:t>Gastranaerophilales</w:t>
            </w:r>
            <w:proofErr w:type="spellEnd"/>
          </w:p>
          <w:p w14:paraId="45219763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20"/>
                <w:szCs w:val="20"/>
                <w:lang w:val="es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  <w:t>RF39</w:t>
            </w:r>
          </w:p>
        </w:tc>
        <w:tc>
          <w:tcPr>
            <w:tcW w:w="2644" w:type="dxa"/>
          </w:tcPr>
          <w:p w14:paraId="34B99AB1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Clostridia vadinBB60 group</w:t>
            </w:r>
          </w:p>
          <w:p w14:paraId="4F703717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JGI 0000069 P22</w:t>
            </w:r>
          </w:p>
          <w:p w14:paraId="1EFE4F70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Opitutales</w:t>
            </w:r>
            <w:proofErr w:type="spellEnd"/>
          </w:p>
          <w:p w14:paraId="1D3A4C9D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  <w:t>Peptococcales</w:t>
            </w:r>
            <w:proofErr w:type="spellEnd"/>
          </w:p>
          <w:p w14:paraId="6099DD1A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  <w:t>RF39</w:t>
            </w:r>
          </w:p>
          <w:p w14:paraId="09C425E2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  <w:t>Saccharimonadales</w:t>
            </w:r>
            <w:proofErr w:type="spellEnd"/>
          </w:p>
          <w:p w14:paraId="44EE171C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  <w:t>Unclassified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  <w:t xml:space="preserve"> O11    </w:t>
            </w:r>
          </w:p>
        </w:tc>
      </w:tr>
      <w:tr w:rsidR="004C3D52" w:rsidRPr="007E71B8" w14:paraId="26797BBB" w14:textId="77777777" w:rsidTr="008E6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gridSpan w:val="2"/>
          </w:tcPr>
          <w:p w14:paraId="04652D1F" w14:textId="77777777" w:rsidR="004C3D52" w:rsidRPr="007E71B8" w:rsidRDefault="004C3D52" w:rsidP="008E605A">
            <w:pPr>
              <w:pStyle w:val="Descripcin"/>
              <w:rPr>
                <w:rFonts w:cstheme="minorHAnsi"/>
                <w:bCs w:val="0"/>
                <w:i w:val="0"/>
                <w:iCs w:val="0"/>
                <w:sz w:val="20"/>
                <w:szCs w:val="20"/>
                <w:lang w:val="en-GB"/>
              </w:rPr>
            </w:pPr>
            <w:r w:rsidRPr="007E71B8">
              <w:rPr>
                <w:rFonts w:cstheme="minorHAnsi"/>
                <w:bCs w:val="0"/>
                <w:i w:val="0"/>
                <w:iCs w:val="0"/>
                <w:sz w:val="20"/>
                <w:szCs w:val="20"/>
                <w:lang w:val="en-GB"/>
              </w:rPr>
              <w:t>Family</w:t>
            </w:r>
          </w:p>
        </w:tc>
        <w:tc>
          <w:tcPr>
            <w:tcW w:w="2568" w:type="dxa"/>
          </w:tcPr>
          <w:p w14:paraId="3880C020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Aerococcaceae</w:t>
            </w:r>
            <w:proofErr w:type="spellEnd"/>
          </w:p>
          <w:p w14:paraId="3E575880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Burkholderiaceae</w:t>
            </w:r>
            <w:proofErr w:type="spellEnd"/>
          </w:p>
          <w:p w14:paraId="37EB0E47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Defluviitaleaceae</w:t>
            </w:r>
            <w:proofErr w:type="spellEnd"/>
          </w:p>
          <w:p w14:paraId="4F8F8339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Monoglobaceae</w:t>
            </w:r>
            <w:proofErr w:type="spellEnd"/>
          </w:p>
          <w:p w14:paraId="4FA9FBD8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F109</w:t>
            </w:r>
          </w:p>
          <w:p w14:paraId="472F7B04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F29</w:t>
            </w:r>
          </w:p>
        </w:tc>
        <w:tc>
          <w:tcPr>
            <w:tcW w:w="3090" w:type="dxa"/>
          </w:tcPr>
          <w:p w14:paraId="038F115D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Acidaminococcaceae</w:t>
            </w:r>
            <w:proofErr w:type="spellEnd"/>
          </w:p>
          <w:p w14:paraId="2299C626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Coxiellaceae</w:t>
            </w:r>
            <w:proofErr w:type="spellEnd"/>
          </w:p>
          <w:p w14:paraId="00535D7A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Hydrogenoanaerobacterium</w:t>
            </w:r>
            <w:proofErr w:type="spellEnd"/>
          </w:p>
          <w:p w14:paraId="1935B13E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F112</w:t>
            </w:r>
          </w:p>
          <w:p w14:paraId="3BDD598A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F114</w:t>
            </w:r>
          </w:p>
          <w:p w14:paraId="35C0C5F3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F115</w:t>
            </w:r>
          </w:p>
          <w:p w14:paraId="3F76DDE2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Victivallaceae</w:t>
            </w:r>
            <w:proofErr w:type="spellEnd"/>
          </w:p>
        </w:tc>
        <w:tc>
          <w:tcPr>
            <w:tcW w:w="2644" w:type="dxa"/>
          </w:tcPr>
          <w:p w14:paraId="4E2B0270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Peptococcaceae</w:t>
            </w:r>
            <w:proofErr w:type="spellEnd"/>
          </w:p>
          <w:p w14:paraId="63096CA2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Puniceicoccaceae</w:t>
            </w:r>
            <w:proofErr w:type="spellEnd"/>
          </w:p>
          <w:p w14:paraId="7B997CE8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Saccharimonadaceae</w:t>
            </w:r>
            <w:proofErr w:type="spellEnd"/>
          </w:p>
          <w:p w14:paraId="4A59CC5D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CG 010</w:t>
            </w:r>
          </w:p>
          <w:p w14:paraId="7201DDD4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F114</w:t>
            </w:r>
          </w:p>
          <w:p w14:paraId="4CA80A3F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F116</w:t>
            </w:r>
          </w:p>
          <w:p w14:paraId="659DF305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F119</w:t>
            </w:r>
          </w:p>
          <w:p w14:paraId="7780E260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F22</w:t>
            </w:r>
          </w:p>
        </w:tc>
      </w:tr>
      <w:tr w:rsidR="004C3D52" w:rsidRPr="007E71B8" w14:paraId="3B73FB7C" w14:textId="77777777" w:rsidTr="008E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gridSpan w:val="2"/>
          </w:tcPr>
          <w:p w14:paraId="1D8C7C58" w14:textId="77777777" w:rsidR="004C3D52" w:rsidRPr="007E71B8" w:rsidRDefault="004C3D52" w:rsidP="008E605A">
            <w:pPr>
              <w:pStyle w:val="Descripcin"/>
              <w:rPr>
                <w:rFonts w:cstheme="minorHAnsi"/>
                <w:bCs w:val="0"/>
                <w:i w:val="0"/>
                <w:iCs w:val="0"/>
                <w:sz w:val="20"/>
                <w:szCs w:val="20"/>
                <w:lang w:val="en-GB"/>
              </w:rPr>
            </w:pPr>
            <w:r w:rsidRPr="007E71B8">
              <w:rPr>
                <w:rFonts w:cstheme="minorHAnsi"/>
                <w:bCs w:val="0"/>
                <w:i w:val="0"/>
                <w:iCs w:val="0"/>
                <w:sz w:val="20"/>
                <w:szCs w:val="20"/>
                <w:lang w:val="en-GB"/>
              </w:rPr>
              <w:t>Genus</w:t>
            </w:r>
          </w:p>
        </w:tc>
        <w:tc>
          <w:tcPr>
            <w:tcW w:w="2568" w:type="dxa"/>
          </w:tcPr>
          <w:p w14:paraId="318AF36B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Abiotrophia</w:t>
            </w:r>
            <w:proofErr w:type="spellEnd"/>
          </w:p>
          <w:p w14:paraId="3AA9133B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Agathobacter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        </w:t>
            </w:r>
          </w:p>
          <w:p w14:paraId="0353A397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Amnipil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               </w:t>
            </w:r>
          </w:p>
          <w:p w14:paraId="3AB79393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Anaerofilum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</w:t>
            </w:r>
          </w:p>
          <w:p w14:paraId="2FA53F54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Butyricicoccus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        </w:t>
            </w:r>
          </w:p>
          <w:p w14:paraId="717B4A96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Catenibacterium</w:t>
            </w:r>
            <w:proofErr w:type="spellEnd"/>
          </w:p>
          <w:p w14:paraId="21E94ADD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Centipeda</w:t>
            </w:r>
            <w:proofErr w:type="spellEnd"/>
          </w:p>
          <w:p w14:paraId="0DE9C932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Defluviitaleaceae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UCG 011</w:t>
            </w:r>
          </w:p>
          <w:p w14:paraId="5CD82C86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Family XIII AD3011 group</w:t>
            </w:r>
          </w:p>
          <w:p w14:paraId="6C30F4B5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Fusicatenibacter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     </w:t>
            </w:r>
          </w:p>
          <w:p w14:paraId="2D28B067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Lachnospiraceae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UCG 003</w:t>
            </w:r>
          </w:p>
          <w:p w14:paraId="0D042195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Lachnospiraceae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UCG 004</w:t>
            </w:r>
          </w:p>
          <w:p w14:paraId="72891383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Lautropi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                </w:t>
            </w:r>
          </w:p>
          <w:p w14:paraId="0FBE863F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Monoglobus</w:t>
            </w:r>
            <w:proofErr w:type="spellEnd"/>
          </w:p>
          <w:p w14:paraId="1B30E9E4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Sutterell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      </w:t>
            </w:r>
          </w:p>
          <w:p w14:paraId="3E89A2D9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G255</w:t>
            </w:r>
          </w:p>
          <w:p w14:paraId="41394290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G267</w:t>
            </w:r>
          </w:p>
          <w:p w14:paraId="4CBB5F16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G62</w:t>
            </w:r>
          </w:p>
          <w:p w14:paraId="4B3BA17D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Veillonell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 </w:t>
            </w:r>
          </w:p>
          <w:p w14:paraId="49AF11B9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</w:tcPr>
          <w:p w14:paraId="5C47D3D3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Eubacterium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ruminantium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group</w:t>
            </w:r>
          </w:p>
          <w:p w14:paraId="4A963BE4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Aggregatibacter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                </w:t>
            </w:r>
          </w:p>
          <w:p w14:paraId="0084656F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CAG 56                           </w:t>
            </w:r>
          </w:p>
          <w:p w14:paraId="7234115D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Christensenellaceae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R 7 group</w:t>
            </w:r>
          </w:p>
          <w:p w14:paraId="528B05E9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Colidextribacter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               </w:t>
            </w:r>
          </w:p>
          <w:p w14:paraId="3A6E9B07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Coxiella                        </w:t>
            </w:r>
          </w:p>
          <w:p w14:paraId="403E3E26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Eggerthi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                    </w:t>
            </w:r>
          </w:p>
          <w:p w14:paraId="2EE31325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Eikenell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                  </w:t>
            </w:r>
          </w:p>
          <w:p w14:paraId="58623607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Flavonifractor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                 </w:t>
            </w:r>
          </w:p>
          <w:p w14:paraId="4ABF7E3D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Incertae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Sedis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          </w:t>
            </w:r>
          </w:p>
          <w:p w14:paraId="2F5ABFE1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Intestinimonas</w:t>
            </w:r>
            <w:proofErr w:type="spellEnd"/>
          </w:p>
          <w:p w14:paraId="477FECC9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Lachnospiraceae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AC2044 group</w:t>
            </w:r>
          </w:p>
          <w:p w14:paraId="11ABB0E4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Lachnospiraceae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ND3007 group</w:t>
            </w:r>
          </w:p>
          <w:p w14:paraId="02ADD474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Lachnospiraceae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NK4A136 group</w:t>
            </w:r>
          </w:p>
          <w:p w14:paraId="61BC0D67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Limosilactobacillus</w:t>
            </w:r>
            <w:proofErr w:type="spellEnd"/>
          </w:p>
          <w:p w14:paraId="065B0928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Marvinbryanti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              </w:t>
            </w:r>
          </w:p>
          <w:p w14:paraId="6D7AFAC0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Phascolarctobacterium</w:t>
            </w:r>
            <w:proofErr w:type="spellEnd"/>
          </w:p>
          <w:p w14:paraId="21F292EF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Streptobacillus</w:t>
            </w:r>
          </w:p>
          <w:p w14:paraId="71FBA5F9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Subdoligranulum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</w:t>
            </w:r>
          </w:p>
          <w:p w14:paraId="5E1B48C7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TM7x                           </w:t>
            </w:r>
          </w:p>
          <w:p w14:paraId="57C3D5EE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CG 004</w:t>
            </w:r>
          </w:p>
          <w:p w14:paraId="0EF2EAEC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G258</w:t>
            </w:r>
          </w:p>
          <w:p w14:paraId="182B22F3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G261</w:t>
            </w:r>
          </w:p>
          <w:p w14:paraId="49E87521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Unclassified G263               </w:t>
            </w:r>
          </w:p>
          <w:p w14:paraId="75E25D4F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G268</w:t>
            </w:r>
          </w:p>
          <w:p w14:paraId="0822963D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Unclassified G269                </w:t>
            </w:r>
          </w:p>
          <w:p w14:paraId="31EA636D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G281</w:t>
            </w:r>
          </w:p>
          <w:p w14:paraId="07F50818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Victivallis</w:t>
            </w:r>
            <w:proofErr w:type="spellEnd"/>
          </w:p>
        </w:tc>
        <w:tc>
          <w:tcPr>
            <w:tcW w:w="2644" w:type="dxa"/>
          </w:tcPr>
          <w:p w14:paraId="5E443CBC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Eubacterium brachy group </w:t>
            </w:r>
          </w:p>
          <w:p w14:paraId="7ADAE517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Allisonell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                 </w:t>
            </w:r>
          </w:p>
          <w:p w14:paraId="3A9399AB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CAG 56                     </w:t>
            </w:r>
          </w:p>
          <w:p w14:paraId="4B7B07C4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Candidatus.Saccharimonas</w:t>
            </w:r>
            <w:proofErr w:type="spellEnd"/>
          </w:p>
          <w:p w14:paraId="49E5D174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Eggerthi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          </w:t>
            </w:r>
          </w:p>
          <w:p w14:paraId="10A13486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Flavonifractor</w:t>
            </w:r>
            <w:proofErr w:type="spellEnd"/>
          </w:p>
          <w:p w14:paraId="1368A2F1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Intestinibacter</w:t>
            </w:r>
            <w:proofErr w:type="spellEnd"/>
          </w:p>
          <w:p w14:paraId="303FBC1D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Lachnospiraceae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AC2044 group</w:t>
            </w:r>
          </w:p>
          <w:p w14:paraId="18205FBB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Lachnospiraceae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ND3007 group</w:t>
            </w:r>
          </w:p>
          <w:p w14:paraId="2D054F71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Lachnospiraceae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UCG 004  </w:t>
            </w:r>
          </w:p>
          <w:p w14:paraId="3FC578F8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Levilactobacillus</w:t>
            </w:r>
            <w:proofErr w:type="spellEnd"/>
          </w:p>
          <w:p w14:paraId="15BE908C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Limosilactobacillus</w:t>
            </w:r>
            <w:proofErr w:type="spellEnd"/>
          </w:p>
          <w:p w14:paraId="4ABC0527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Mailhella</w:t>
            </w:r>
            <w:proofErr w:type="spellEnd"/>
          </w:p>
          <w:p w14:paraId="2A1E8F26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Marvinbryantia</w:t>
            </w:r>
            <w:proofErr w:type="spellEnd"/>
          </w:p>
          <w:p w14:paraId="71666072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Parvimonas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               </w:t>
            </w:r>
          </w:p>
          <w:p w14:paraId="7F8EE5BA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Prevotellaceae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UCG 001</w:t>
            </w:r>
          </w:p>
          <w:p w14:paraId="28101B90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Rikenellaceae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RC9 gut group</w:t>
            </w:r>
          </w:p>
          <w:p w14:paraId="0CFE3B0F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Streptobacillus</w:t>
            </w:r>
          </w:p>
          <w:p w14:paraId="102C5677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G261</w:t>
            </w:r>
          </w:p>
          <w:p w14:paraId="0FFDC68F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Unclassified G264  </w:t>
            </w:r>
          </w:p>
          <w:p w14:paraId="15B71FB0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G271</w:t>
            </w:r>
          </w:p>
          <w:p w14:paraId="2D475E35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G273</w:t>
            </w:r>
          </w:p>
          <w:p w14:paraId="25F5E4BB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G278</w:t>
            </w:r>
          </w:p>
          <w:p w14:paraId="6554ACBA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G282</w:t>
            </w:r>
          </w:p>
          <w:p w14:paraId="7C7350C1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Unclassified G32            </w:t>
            </w:r>
          </w:p>
          <w:p w14:paraId="6EEDFF9C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G45</w:t>
            </w:r>
          </w:p>
        </w:tc>
      </w:tr>
      <w:tr w:rsidR="004C3D52" w:rsidRPr="007E71B8" w14:paraId="0A5AB17B" w14:textId="77777777" w:rsidTr="008E6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</w:tcPr>
          <w:p w14:paraId="6B83889B" w14:textId="77777777" w:rsidR="004C3D52" w:rsidRPr="007E71B8" w:rsidRDefault="004C3D52" w:rsidP="008E605A">
            <w:pPr>
              <w:pStyle w:val="Descripcin"/>
              <w:rPr>
                <w:rFonts w:cstheme="minorHAnsi"/>
                <w:bCs w:val="0"/>
                <w:i w:val="0"/>
                <w:iCs w:val="0"/>
                <w:sz w:val="20"/>
                <w:szCs w:val="20"/>
                <w:lang w:val="en-GB"/>
              </w:rPr>
            </w:pPr>
            <w:r w:rsidRPr="007E71B8">
              <w:rPr>
                <w:rFonts w:cstheme="minorHAnsi"/>
                <w:bCs w:val="0"/>
                <w:i w:val="0"/>
                <w:iCs w:val="0"/>
                <w:sz w:val="20"/>
                <w:szCs w:val="20"/>
                <w:lang w:val="en-GB"/>
              </w:rPr>
              <w:t>Specie</w:t>
            </w:r>
          </w:p>
        </w:tc>
        <w:tc>
          <w:tcPr>
            <w:tcW w:w="2718" w:type="dxa"/>
            <w:gridSpan w:val="2"/>
          </w:tcPr>
          <w:p w14:paraId="301C83DE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Neisseria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subflava</w:t>
            </w:r>
            <w:proofErr w:type="spellEnd"/>
          </w:p>
          <w:p w14:paraId="50FBA24E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Olsenell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unclassified S1181</w:t>
            </w:r>
          </w:p>
          <w:p w14:paraId="608E6F30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Prevotell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histicol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               </w:t>
            </w:r>
          </w:p>
          <w:p w14:paraId="534C7102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lastRenderedPageBreak/>
              <w:t>Prevotell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nigrescens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               </w:t>
            </w:r>
          </w:p>
          <w:p w14:paraId="36983B22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Capnocytophag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leadbetteri</w:t>
            </w:r>
            <w:proofErr w:type="spellEnd"/>
          </w:p>
          <w:p w14:paraId="0921664A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Simonsiell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unclassified S1366</w:t>
            </w:r>
          </w:p>
          <w:p w14:paraId="615DDDAD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Streptococcus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constellatus</w:t>
            </w:r>
            <w:proofErr w:type="spellEnd"/>
          </w:p>
          <w:p w14:paraId="690E29E9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Streptococcus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anginosus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             </w:t>
            </w:r>
          </w:p>
          <w:p w14:paraId="5F6AB758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Capnocytophag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unclassified S1216</w:t>
            </w:r>
          </w:p>
          <w:p w14:paraId="1C0893CC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Treponema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refringens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                </w:t>
            </w:r>
          </w:p>
          <w:p w14:paraId="101AB102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Fusobacterium unclassified S1352</w:t>
            </w:r>
          </w:p>
          <w:p w14:paraId="6B056088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Unclassified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S1348</w:t>
            </w:r>
          </w:p>
          <w:p w14:paraId="48553432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Unclassified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S160       </w:t>
            </w:r>
          </w:p>
          <w:p w14:paraId="07C0467F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  <w:t>Leptotrichi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  <w:t xml:space="preserve">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  <w:t>buccalis</w:t>
            </w:r>
            <w:proofErr w:type="spellEnd"/>
          </w:p>
          <w:p w14:paraId="765D31ED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  <w:t>Simonsiell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  <w:t xml:space="preserve">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  <w:t>muelleri</w:t>
            </w:r>
            <w:proofErr w:type="spellEnd"/>
          </w:p>
          <w:p w14:paraId="70514F59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  <w:t>Prevotell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  <w:t xml:space="preserve">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  <w:t>oulorum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  <w:t xml:space="preserve">                  </w:t>
            </w:r>
          </w:p>
          <w:p w14:paraId="7A5E0C14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Treponema unclassified S1374         </w:t>
            </w:r>
          </w:p>
          <w:p w14:paraId="05025A20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Prevotell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veroralis</w:t>
            </w:r>
            <w:proofErr w:type="spellEnd"/>
          </w:p>
          <w:p w14:paraId="46481EAB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Shuttleworthi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satelles</w:t>
            </w:r>
            <w:proofErr w:type="spellEnd"/>
          </w:p>
          <w:p w14:paraId="57CD63EE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Eikenell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unclassified S1363         </w:t>
            </w:r>
          </w:p>
          <w:p w14:paraId="7D7F8B2E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Eggerthi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catenaformis</w:t>
            </w:r>
            <w:proofErr w:type="spellEnd"/>
          </w:p>
          <w:p w14:paraId="210B6F3B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Fretibacterium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unclassified S1376</w:t>
            </w:r>
          </w:p>
          <w:p w14:paraId="4EB6E64D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Kingell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unclassified S1364  </w:t>
            </w:r>
          </w:p>
          <w:p w14:paraId="59ADF6D5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Prevotell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loescheii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               </w:t>
            </w:r>
          </w:p>
          <w:p w14:paraId="01E32193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Comamonas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unclassified S1361</w:t>
            </w:r>
          </w:p>
          <w:p w14:paraId="018BAFDD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Scardovi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wiggsiae</w:t>
            </w:r>
            <w:proofErr w:type="spellEnd"/>
          </w:p>
          <w:p w14:paraId="66E67240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Aestuariimicrobium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unclassified S1178</w:t>
            </w:r>
          </w:p>
        </w:tc>
        <w:tc>
          <w:tcPr>
            <w:tcW w:w="3090" w:type="dxa"/>
          </w:tcPr>
          <w:p w14:paraId="31B9DE3B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lastRenderedPageBreak/>
              <w:t xml:space="preserve">Streptococcus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oralis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                        </w:t>
            </w:r>
          </w:p>
          <w:p w14:paraId="428F5420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Veillonell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atypic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                            </w:t>
            </w:r>
          </w:p>
          <w:p w14:paraId="0F9B2F89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Streptococcus unclassified S55          </w:t>
            </w:r>
          </w:p>
          <w:p w14:paraId="4F7B616D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lastRenderedPageBreak/>
              <w:t xml:space="preserve">Streptococcus australis                        </w:t>
            </w:r>
          </w:p>
          <w:p w14:paraId="4B557773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Roseburi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hominis                               </w:t>
            </w:r>
          </w:p>
          <w:p w14:paraId="28D4635A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Unclassified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S1379            </w:t>
            </w:r>
          </w:p>
          <w:p w14:paraId="76F42EBC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Unclassified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S1218                 </w:t>
            </w:r>
          </w:p>
          <w:p w14:paraId="10B1E799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Escherichia Shigella unclassified S1370       </w:t>
            </w:r>
          </w:p>
          <w:p w14:paraId="140E9175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Roseburi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intestinalis                        </w:t>
            </w:r>
          </w:p>
          <w:p w14:paraId="0DEEE3D0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Lachnospiraceae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UCG 001 bacterium               </w:t>
            </w:r>
          </w:p>
          <w:p w14:paraId="20A65FC8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Enterobacter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hormaechei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                        </w:t>
            </w:r>
          </w:p>
          <w:p w14:paraId="29B53E7E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Eubacterium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hallii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group unclassified S1257 </w:t>
            </w:r>
          </w:p>
          <w:p w14:paraId="292B4283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Lactobacillus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helveticus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                       </w:t>
            </w:r>
          </w:p>
          <w:p w14:paraId="7BA37427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Ruminococcus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flavefaciens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                      </w:t>
            </w:r>
          </w:p>
          <w:p w14:paraId="48ABF0D5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Bacteroides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thetaiotaomicron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             </w:t>
            </w:r>
          </w:p>
          <w:p w14:paraId="0742EE2E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Unclassified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S1239</w:t>
            </w:r>
          </w:p>
          <w:p w14:paraId="2DB8032C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Lachnospiraceae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UCG 003 unclassified S1287</w:t>
            </w:r>
          </w:p>
          <w:p w14:paraId="075E8C20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Erysipelotrichaceae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UCG 006 unclassified S1233</w:t>
            </w:r>
          </w:p>
          <w:p w14:paraId="513252A2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Lachnospiraceae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FCS020 group unclassified S1282</w:t>
            </w:r>
          </w:p>
          <w:p w14:paraId="1298F4BC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DNF00809 unclassified S1189                    </w:t>
            </w:r>
          </w:p>
          <w:p w14:paraId="10F188A5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Negativibacillus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unclassified S1321            </w:t>
            </w:r>
          </w:p>
          <w:p w14:paraId="1D13EC33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Megamonas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unclassified S1346                  </w:t>
            </w:r>
          </w:p>
          <w:p w14:paraId="2059143B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Odoribacter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unclassified S1201                 </w:t>
            </w:r>
          </w:p>
          <w:p w14:paraId="1469DBA6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Unclassified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S1328                </w:t>
            </w:r>
          </w:p>
          <w:p w14:paraId="3C1C3C55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Oscillospir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unclassified S1308                 </w:t>
            </w:r>
          </w:p>
          <w:p w14:paraId="2243583B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Lactobacillus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iners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                            </w:t>
            </w:r>
          </w:p>
          <w:p w14:paraId="0C9C90A0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Lachnospiraceae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AC2044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groupunclassified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S1281</w:t>
            </w:r>
          </w:p>
          <w:p w14:paraId="6D64FEA6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Fenollari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unclassified S1338                   </w:t>
            </w:r>
          </w:p>
          <w:p w14:paraId="568A0CCE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Coprobacter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secundus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                           </w:t>
            </w:r>
          </w:p>
          <w:p w14:paraId="091A2743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GCA 900066575 unclassified S1275               </w:t>
            </w:r>
          </w:p>
          <w:p w14:paraId="4B60E272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Enorm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unclassified S1184                       </w:t>
            </w:r>
          </w:p>
          <w:p w14:paraId="5EDC1697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Allisonell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unclassified S1349                 </w:t>
            </w:r>
          </w:p>
          <w:p w14:paraId="3C5B7D44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Paraprevotell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clar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                          </w:t>
            </w:r>
          </w:p>
          <w:p w14:paraId="1CE16E73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Catenibacillus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unclassified S1269               </w:t>
            </w:r>
          </w:p>
          <w:p w14:paraId="0F56F5F7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Turicibacter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sanguinis                          </w:t>
            </w:r>
          </w:p>
          <w:p w14:paraId="1626C373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UCG 008 unclassified S1299                     </w:t>
            </w:r>
          </w:p>
          <w:p w14:paraId="6824C786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UCG 009 unclassified S1300 </w:t>
            </w:r>
          </w:p>
        </w:tc>
        <w:tc>
          <w:tcPr>
            <w:tcW w:w="2644" w:type="dxa"/>
          </w:tcPr>
          <w:p w14:paraId="66075B16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lastRenderedPageBreak/>
              <w:t xml:space="preserve">Streptococcus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oralis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                           </w:t>
            </w:r>
          </w:p>
          <w:p w14:paraId="433E3B0D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TM7x unclassified S1359                         </w:t>
            </w:r>
          </w:p>
          <w:p w14:paraId="456C3651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Veillonell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dispar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                       </w:t>
            </w:r>
          </w:p>
          <w:p w14:paraId="636C9E09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lastRenderedPageBreak/>
              <w:t>Rothi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mucilaginosa</w:t>
            </w:r>
            <w:proofErr w:type="spellEnd"/>
          </w:p>
          <w:p w14:paraId="58F7AC97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Streptococcus australis                     </w:t>
            </w:r>
          </w:p>
          <w:p w14:paraId="30A4F738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Unclassified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S351                </w:t>
            </w:r>
          </w:p>
          <w:p w14:paraId="43ACFB6E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Lactobacillus unclassified S202                 </w:t>
            </w:r>
          </w:p>
          <w:p w14:paraId="5E368DDD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Eggerthell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unclassified S1190              </w:t>
            </w:r>
          </w:p>
          <w:p w14:paraId="6DED4E7E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Bifidobacterium bifidum                  </w:t>
            </w:r>
          </w:p>
          <w:p w14:paraId="43E9379A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Intestinimonas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unclassified S1305            </w:t>
            </w:r>
          </w:p>
          <w:p w14:paraId="6506E449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Enterorhabdus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unclassified S1191                </w:t>
            </w:r>
          </w:p>
          <w:p w14:paraId="5470C073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Unclassified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S1302                </w:t>
            </w:r>
          </w:p>
          <w:p w14:paraId="0493E641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Ruminococcus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flavefaciens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                 </w:t>
            </w:r>
          </w:p>
          <w:p w14:paraId="38F5035C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Bacteroides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thetaiotaomicron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                   </w:t>
            </w:r>
          </w:p>
          <w:p w14:paraId="2A8EBFA8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Propionibacterium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freudenreichii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             </w:t>
            </w:r>
          </w:p>
          <w:p w14:paraId="415B64B3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Streptococcus mutans                       </w:t>
            </w:r>
          </w:p>
          <w:p w14:paraId="6A330A9B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Lachnospiraceae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FCS020 group unclassified S1282</w:t>
            </w:r>
          </w:p>
          <w:p w14:paraId="432AC582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Olsenell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scatoligenes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                        </w:t>
            </w:r>
          </w:p>
          <w:p w14:paraId="5AE7E6F7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DNF00809 unclassified S1189                    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Negativibacillus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unclassified S1321             </w:t>
            </w:r>
          </w:p>
          <w:p w14:paraId="0D946A4D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unclassified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S160             </w:t>
            </w:r>
          </w:p>
          <w:p w14:paraId="11BEB3EA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Megamonas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unclassified S1346                   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Oscillospir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unclassified S1308                 </w:t>
            </w:r>
          </w:p>
          <w:p w14:paraId="5C08C45D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Unclassified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S1199                </w:t>
            </w:r>
          </w:p>
          <w:p w14:paraId="57621201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Coprobacter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unclassified S1198                  GCA 900066575 unclassified S1275                </w:t>
            </w:r>
          </w:p>
          <w:p w14:paraId="6859919E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Unclassified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S1330                </w:t>
            </w:r>
          </w:p>
          <w:p w14:paraId="4F3451C2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Enteroscipio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rubneri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                          </w:t>
            </w:r>
          </w:p>
          <w:p w14:paraId="253166E1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Sanguibacteroides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justesenii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                  </w:t>
            </w:r>
          </w:p>
          <w:p w14:paraId="734492B0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Allisonell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unclassified S1349                 </w:t>
            </w:r>
          </w:p>
          <w:p w14:paraId="28BC58AF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Raoultibacter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unclassified S1185                </w:t>
            </w:r>
          </w:p>
          <w:p w14:paraId="5CA2F708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Asteroleplasm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unclassified S1227               </w:t>
            </w:r>
          </w:p>
          <w:p w14:paraId="72EBD65A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Anaerotruncus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colihominis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                     </w:t>
            </w:r>
          </w:p>
          <w:p w14:paraId="5C8B42D7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Cloacibacillus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unclassified S1375   </w:t>
            </w:r>
          </w:p>
          <w:p w14:paraId="65900D97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Candidatus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Soleaferre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unclassified S1316        </w:t>
            </w:r>
          </w:p>
          <w:p w14:paraId="626651BD" w14:textId="77777777" w:rsidR="004C3D52" w:rsidRPr="007E71B8" w:rsidRDefault="004C3D52" w:rsidP="008E60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Prevotell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</w:t>
            </w: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colorans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</w:t>
            </w:r>
          </w:p>
        </w:tc>
      </w:tr>
    </w:tbl>
    <w:p w14:paraId="2C5A2439" w14:textId="77777777" w:rsidR="004C3D52" w:rsidRDefault="004C3D52"/>
    <w:sectPr w:rsidR="004C3D5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ohit Devanagari">
    <w:altName w:val="Times New Roman"/>
    <w:charset w:val="01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Q0NrYwNTW0tDAytjBQ0lEKTi0uzszPAykwrAUAgLnozCwAAAA="/>
  </w:docVars>
  <w:rsids>
    <w:rsidRoot w:val="004C3D52"/>
    <w:rsid w:val="004C3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029113"/>
  <w15:chartTrackingRefBased/>
  <w15:docId w15:val="{0CFDCDC2-1FCD-449B-B058-49B86B230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D52"/>
    <w:pPr>
      <w:suppressAutoHyphens/>
    </w:pPr>
    <w:rPr>
      <w:kern w:val="0"/>
      <w:lang w:val="ca-E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qFormat/>
    <w:rsid w:val="004C3D52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table" w:styleId="Tablanormal2">
    <w:name w:val="Plain Table 2"/>
    <w:basedOn w:val="Tablanormal"/>
    <w:uiPriority w:val="42"/>
    <w:rsid w:val="004C3D52"/>
    <w:pPr>
      <w:spacing w:after="0" w:line="240" w:lineRule="auto"/>
    </w:pPr>
    <w:rPr>
      <w:kern w:val="0"/>
      <w:lang w:val="ca-E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qFormat/>
    <w:rsid w:val="004C3D52"/>
    <w:rPr>
      <w:rFonts w:ascii="Courier New" w:eastAsia="Times New Roman" w:hAnsi="Courier New" w:cs="Courier New"/>
      <w:sz w:val="20"/>
      <w:szCs w:val="20"/>
      <w:lang w:eastAsia="ca-ES"/>
    </w:rPr>
  </w:style>
  <w:style w:type="paragraph" w:styleId="HTMLconformatoprevio">
    <w:name w:val="HTML Preformatted"/>
    <w:basedOn w:val="Normal"/>
    <w:link w:val="HTMLconformatoprevioCar"/>
    <w:uiPriority w:val="99"/>
    <w:unhideWhenUsed/>
    <w:qFormat/>
    <w:rsid w:val="004C3D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2"/>
      <w:sz w:val="20"/>
      <w:szCs w:val="20"/>
      <w:lang w:val="en-GB" w:eastAsia="ca-ES"/>
      <w14:ligatures w14:val="standardContextual"/>
    </w:rPr>
  </w:style>
  <w:style w:type="character" w:customStyle="1" w:styleId="HTMLconformatoprevioCar1">
    <w:name w:val="HTML con formato previo Car1"/>
    <w:basedOn w:val="Fuentedeprrafopredeter"/>
    <w:uiPriority w:val="99"/>
    <w:semiHidden/>
    <w:rsid w:val="004C3D52"/>
    <w:rPr>
      <w:rFonts w:ascii="Consolas" w:hAnsi="Consolas"/>
      <w:kern w:val="0"/>
      <w:sz w:val="20"/>
      <w:szCs w:val="20"/>
      <w:lang w:val="ca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01</Words>
  <Characters>5710</Characters>
  <Application>Microsoft Office Word</Application>
  <DocSecurity>0</DocSecurity>
  <Lines>47</Lines>
  <Paragraphs>13</Paragraphs>
  <ScaleCrop>false</ScaleCrop>
  <Company/>
  <LinksUpToDate>false</LinksUpToDate>
  <CharactersWithSpaces>6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Rius Sansalvador</dc:creator>
  <cp:keywords/>
  <dc:description/>
  <cp:lastModifiedBy>Blanca Rius Sansalvador</cp:lastModifiedBy>
  <cp:revision>1</cp:revision>
  <dcterms:created xsi:type="dcterms:W3CDTF">2023-10-16T12:44:00Z</dcterms:created>
  <dcterms:modified xsi:type="dcterms:W3CDTF">2023-10-16T12:45:00Z</dcterms:modified>
</cp:coreProperties>
</file>